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05996B" w14:textId="5CC6424E" w:rsidR="00F52C59" w:rsidRPr="00375D3D" w:rsidRDefault="00CC492A" w:rsidP="00F52C59">
      <w:pPr>
        <w:pStyle w:val="Caption"/>
        <w:spacing w:after="120"/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</w:pPr>
      <w:bookmarkStart w:id="0" w:name="_Toc66911691"/>
      <w:r w:rsidRPr="00CC492A">
        <w:rPr>
          <w:rFonts w:asciiTheme="majorHAnsi" w:hAnsiTheme="majorHAnsi" w:cstheme="majorHAnsi"/>
          <w:b/>
          <w:bCs/>
          <w:i w:val="0"/>
          <w:iCs w:val="0"/>
          <w:sz w:val="24"/>
          <w:szCs w:val="24"/>
          <w:lang w:val="en-CA"/>
        </w:rPr>
        <w:t xml:space="preserve">Multimedia </w:t>
      </w:r>
      <w:r w:rsidR="00F52C59" w:rsidRPr="00CC492A">
        <w:rPr>
          <w:rFonts w:asciiTheme="majorHAnsi" w:hAnsiTheme="majorHAnsi" w:cstheme="majorHAnsi"/>
          <w:b/>
          <w:bCs/>
          <w:i w:val="0"/>
          <w:iCs w:val="0"/>
          <w:sz w:val="24"/>
          <w:szCs w:val="24"/>
          <w:lang w:val="en-CA"/>
        </w:rPr>
        <w:t>Appendix 3.</w:t>
      </w:r>
      <w:r w:rsidR="00F52C59" w:rsidRPr="00375D3D"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  <w:t xml:space="preserve"> Assessing </w:t>
      </w:r>
      <w:r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  <w:t>p</w:t>
      </w:r>
      <w:r w:rsidR="00F52C59" w:rsidRPr="00375D3D"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  <w:t xml:space="preserve">lanning: </w:t>
      </w:r>
      <w:r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  <w:t>f</w:t>
      </w:r>
      <w:r w:rsidR="00F52C59" w:rsidRPr="00375D3D"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  <w:t xml:space="preserve">actors </w:t>
      </w:r>
      <w:r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  <w:t>a</w:t>
      </w:r>
      <w:r w:rsidR="00F52C59" w:rsidRPr="00375D3D"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  <w:t xml:space="preserve">ffecting </w:t>
      </w:r>
      <w:r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  <w:t>p</w:t>
      </w:r>
      <w:r w:rsidR="00F52C59" w:rsidRPr="00375D3D"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  <w:t xml:space="preserve">lanning </w:t>
      </w:r>
      <w:r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  <w:t>c</w:t>
      </w:r>
      <w:r w:rsidR="00F52C59" w:rsidRPr="00375D3D"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  <w:t xml:space="preserve">omponents, </w:t>
      </w:r>
      <w:r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  <w:t>m</w:t>
      </w:r>
      <w:r w:rsidR="00F52C59" w:rsidRPr="00375D3D"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  <w:t>ethodologies</w:t>
      </w:r>
      <w:r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  <w:t>,</w:t>
      </w:r>
      <w:r w:rsidR="00F52C59" w:rsidRPr="00375D3D"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  <w:t xml:space="preserve"> and </w:t>
      </w:r>
      <w:r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  <w:t>s</w:t>
      </w:r>
      <w:r w:rsidR="00F52C59" w:rsidRPr="00375D3D"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  <w:t xml:space="preserve">ources of </w:t>
      </w:r>
      <w:r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  <w:t>d</w:t>
      </w:r>
      <w:r w:rsidR="00F52C59" w:rsidRPr="00375D3D"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  <w:t>ata</w:t>
      </w:r>
      <w:bookmarkEnd w:id="0"/>
      <w:r>
        <w:rPr>
          <w:rFonts w:asciiTheme="majorHAnsi" w:hAnsiTheme="majorHAnsi" w:cstheme="majorHAnsi"/>
          <w:i w:val="0"/>
          <w:iCs w:val="0"/>
          <w:sz w:val="24"/>
          <w:szCs w:val="24"/>
          <w:lang w:val="en-CA"/>
        </w:rPr>
        <w:t>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7"/>
        <w:gridCol w:w="2632"/>
        <w:gridCol w:w="3171"/>
      </w:tblGrid>
      <w:tr w:rsidR="00F52C59" w:rsidRPr="00FE2654" w14:paraId="6DBA9E8A" w14:textId="77777777" w:rsidTr="00792A5C">
        <w:trPr>
          <w:trHeight w:val="250"/>
        </w:trPr>
        <w:tc>
          <w:tcPr>
            <w:tcW w:w="28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9DB8233" w14:textId="77777777" w:rsidR="00F52C59" w:rsidRPr="00FE2654" w:rsidRDefault="00F52C59" w:rsidP="00792A5C">
            <w:pPr>
              <w:spacing w:before="6" w:after="6" w:line="216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fr-CA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fr-CA"/>
              </w:rPr>
              <w:t>Assessment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fr-CA"/>
              </w:rPr>
              <w:t xml:space="preserve"> of planning</w:t>
            </w:r>
          </w:p>
        </w:tc>
        <w:tc>
          <w:tcPr>
            <w:tcW w:w="2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51EC0AF" w14:textId="77777777" w:rsidR="00F52C59" w:rsidRPr="00FE2654" w:rsidRDefault="00F52C59" w:rsidP="00792A5C">
            <w:pPr>
              <w:spacing w:before="6" w:after="6" w:line="216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fr-CA"/>
              </w:rPr>
            </w:pPr>
            <w:r w:rsidRPr="00FE265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fr-CA"/>
              </w:rPr>
              <w:t>Sources of data</w:t>
            </w:r>
            <w:r w:rsidRPr="00FE265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31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D2D176" w14:textId="77777777" w:rsidR="00F52C59" w:rsidRPr="00FE2654" w:rsidRDefault="00F52C59" w:rsidP="00792A5C">
            <w:pPr>
              <w:spacing w:before="6" w:after="6" w:line="216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fr-CA"/>
              </w:rPr>
            </w:pPr>
            <w:r w:rsidRPr="00FE265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fr-CA"/>
              </w:rPr>
              <w:t>Methodologies and Instruments</w:t>
            </w:r>
            <w:r w:rsidRPr="00FE265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fr-CA"/>
              </w:rPr>
              <w:t> </w:t>
            </w:r>
          </w:p>
        </w:tc>
      </w:tr>
      <w:tr w:rsidR="00F52C59" w:rsidRPr="00FE2654" w14:paraId="72B2FFFB" w14:textId="77777777" w:rsidTr="00792A5C">
        <w:trPr>
          <w:trHeight w:val="3941"/>
        </w:trPr>
        <w:tc>
          <w:tcPr>
            <w:tcW w:w="28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610BF2" w14:textId="77777777" w:rsidR="00F52C59" w:rsidRPr="00FE2654" w:rsidRDefault="00F52C59" w:rsidP="00F52C59">
            <w:pPr>
              <w:pStyle w:val="ListParagraph"/>
              <w:numPr>
                <w:ilvl w:val="0"/>
                <w:numId w:val="1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b/>
                <w:bCs/>
                <w:sz w:val="22"/>
                <w:szCs w:val="22"/>
                <w:lang w:eastAsia="fr-CA"/>
              </w:rPr>
            </w:pP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Resources’ availability</w:t>
            </w:r>
            <w:r w:rsidRPr="00FE2654">
              <w:rPr>
                <w:rFonts w:asciiTheme="majorHAnsi" w:eastAsia="Yu Mincho" w:hAnsiTheme="majorHAnsi" w:cstheme="majorHAnsi"/>
                <w:b/>
                <w:bCs/>
                <w:sz w:val="22"/>
                <w:szCs w:val="22"/>
                <w:lang w:eastAsia="fr-CA"/>
              </w:rPr>
              <w:t> </w:t>
            </w:r>
          </w:p>
          <w:p w14:paraId="45140779" w14:textId="77777777" w:rsidR="00F52C59" w:rsidRPr="00FE2654" w:rsidRDefault="00F52C59" w:rsidP="00F52C59">
            <w:pPr>
              <w:pStyle w:val="ListParagraph"/>
              <w:numPr>
                <w:ilvl w:val="0"/>
                <w:numId w:val="1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b/>
                <w:bCs/>
                <w:sz w:val="22"/>
                <w:szCs w:val="22"/>
                <w:lang w:eastAsia="fr-CA"/>
              </w:rPr>
            </w:pP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Planning process</w:t>
            </w:r>
            <w:r w:rsidRPr="00FE2654">
              <w:rPr>
                <w:rFonts w:asciiTheme="majorHAnsi" w:eastAsia="Yu Mincho" w:hAnsiTheme="majorHAnsi" w:cstheme="majorHAnsi"/>
                <w:b/>
                <w:bCs/>
                <w:sz w:val="22"/>
                <w:szCs w:val="22"/>
                <w:lang w:eastAsia="fr-CA"/>
              </w:rPr>
              <w:t> </w:t>
            </w:r>
          </w:p>
          <w:p w14:paraId="2C6F8E84" w14:textId="77777777" w:rsidR="00F52C59" w:rsidRPr="00FE2654" w:rsidRDefault="00F52C59" w:rsidP="00F52C59">
            <w:pPr>
              <w:pStyle w:val="ListParagraph"/>
              <w:numPr>
                <w:ilvl w:val="0"/>
                <w:numId w:val="1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b/>
                <w:bCs/>
                <w:sz w:val="22"/>
                <w:szCs w:val="22"/>
                <w:lang w:eastAsia="fr-CA"/>
              </w:rPr>
            </w:pP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Level and nature of engagement</w:t>
            </w:r>
            <w:r w:rsidRPr="00FE2654">
              <w:rPr>
                <w:rFonts w:asciiTheme="majorHAnsi" w:eastAsia="Yu Mincho" w:hAnsiTheme="majorHAnsi" w:cstheme="majorHAnsi"/>
                <w:b/>
                <w:bCs/>
                <w:sz w:val="22"/>
                <w:szCs w:val="22"/>
                <w:lang w:eastAsia="fr-CA"/>
              </w:rPr>
              <w:t> </w:t>
            </w:r>
          </w:p>
          <w:p w14:paraId="4EBB2476" w14:textId="77777777" w:rsidR="00F52C59" w:rsidRPr="00FE2654" w:rsidRDefault="00F52C59" w:rsidP="00F52C59">
            <w:pPr>
              <w:pStyle w:val="ListParagraph"/>
              <w:numPr>
                <w:ilvl w:val="0"/>
                <w:numId w:val="1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b/>
                <w:bCs/>
                <w:sz w:val="22"/>
                <w:szCs w:val="22"/>
                <w:lang w:eastAsia="fr-CA"/>
              </w:rPr>
            </w:pP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Cultural and political context</w:t>
            </w:r>
            <w:r w:rsidRPr="00FE2654">
              <w:rPr>
                <w:rFonts w:asciiTheme="majorHAnsi" w:eastAsia="Yu Mincho" w:hAnsiTheme="majorHAnsi" w:cstheme="majorHAnsi"/>
                <w:b/>
                <w:bCs/>
                <w:sz w:val="22"/>
                <w:szCs w:val="22"/>
                <w:lang w:eastAsia="fr-CA"/>
              </w:rPr>
              <w:t> </w:t>
            </w:r>
          </w:p>
          <w:p w14:paraId="7C7299C8" w14:textId="77777777" w:rsidR="00F52C59" w:rsidRPr="00FE2654" w:rsidRDefault="00F52C59" w:rsidP="00F52C59">
            <w:pPr>
              <w:pStyle w:val="ListParagraph"/>
              <w:numPr>
                <w:ilvl w:val="0"/>
                <w:numId w:val="1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b/>
                <w:bCs/>
                <w:sz w:val="22"/>
                <w:szCs w:val="22"/>
                <w:lang w:eastAsia="fr-CA"/>
              </w:rPr>
            </w:pP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Planning facilitators, strengths and challenges</w:t>
            </w:r>
            <w:r w:rsidRPr="00FE2654">
              <w:rPr>
                <w:rFonts w:asciiTheme="majorHAnsi" w:eastAsia="Yu Mincho" w:hAnsiTheme="majorHAnsi" w:cstheme="majorHAnsi"/>
                <w:b/>
                <w:bCs/>
                <w:sz w:val="22"/>
                <w:szCs w:val="22"/>
                <w:lang w:eastAsia="fr-CA"/>
              </w:rPr>
              <w:t> </w:t>
            </w:r>
          </w:p>
          <w:p w14:paraId="53828278" w14:textId="77777777" w:rsidR="00F52C59" w:rsidRPr="00FE2654" w:rsidRDefault="00F52C59" w:rsidP="00F52C59">
            <w:pPr>
              <w:pStyle w:val="ListParagraph"/>
              <w:numPr>
                <w:ilvl w:val="0"/>
                <w:numId w:val="1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b/>
                <w:bCs/>
                <w:sz w:val="22"/>
                <w:szCs w:val="22"/>
                <w:lang w:val="en-US" w:eastAsia="fr-CA"/>
              </w:rPr>
            </w:pP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Integration of RoH with existing and other planned activities</w:t>
            </w:r>
            <w:r w:rsidRPr="00FE2654">
              <w:rPr>
                <w:rFonts w:asciiTheme="majorHAnsi" w:eastAsia="Yu Mincho" w:hAnsiTheme="majorHAnsi" w:cstheme="majorHAnsi"/>
                <w:b/>
                <w:bCs/>
                <w:sz w:val="22"/>
                <w:szCs w:val="22"/>
                <w:lang w:val="en-US" w:eastAsia="fr-CA"/>
              </w:rPr>
              <w:t> </w:t>
            </w:r>
          </w:p>
          <w:p w14:paraId="50D41653" w14:textId="77777777" w:rsidR="00F52C59" w:rsidRPr="00995201" w:rsidRDefault="00F52C59" w:rsidP="00792A5C">
            <w:pPr>
              <w:pStyle w:val="ListParagraph"/>
              <w:spacing w:before="6" w:after="6" w:line="216" w:lineRule="auto"/>
              <w:ind w:left="284"/>
              <w:textAlignment w:val="baseline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fr-CA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695B18" w14:textId="77777777" w:rsidR="00F52C59" w:rsidRPr="00FE2654" w:rsidRDefault="00F52C59" w:rsidP="00F52C59">
            <w:pPr>
              <w:numPr>
                <w:ilvl w:val="0"/>
                <w:numId w:val="1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sz w:val="22"/>
                <w:szCs w:val="22"/>
                <w:lang w:eastAsia="fr-CA"/>
              </w:rPr>
            </w:pP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Key planning documents</w:t>
            </w: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eastAsia="fr-CA"/>
              </w:rPr>
              <w:t> </w:t>
            </w:r>
          </w:p>
          <w:p w14:paraId="2BD8ABF8" w14:textId="77777777" w:rsidR="00F52C59" w:rsidRPr="00FE2654" w:rsidRDefault="00F52C59" w:rsidP="00F52C59">
            <w:pPr>
              <w:numPr>
                <w:ilvl w:val="0"/>
                <w:numId w:val="1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sz w:val="22"/>
                <w:szCs w:val="22"/>
                <w:lang w:eastAsia="fr-CA"/>
              </w:rPr>
            </w:pP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Stakeholder focus groups </w:t>
            </w: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eastAsia="fr-CA"/>
              </w:rPr>
              <w:t> </w:t>
            </w:r>
          </w:p>
          <w:p w14:paraId="324A1380" w14:textId="77777777" w:rsidR="00F52C59" w:rsidRPr="00FE2654" w:rsidRDefault="00F52C59" w:rsidP="00F52C59">
            <w:pPr>
              <w:numPr>
                <w:ilvl w:val="0"/>
                <w:numId w:val="1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</w:pP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Qualitative descriptions from</w:t>
            </w:r>
          </w:p>
          <w:p w14:paraId="5EDAD723" w14:textId="77777777" w:rsidR="00F52C59" w:rsidRPr="00995201" w:rsidRDefault="00F52C59" w:rsidP="00F52C59">
            <w:pPr>
              <w:pStyle w:val="ListParagraph"/>
              <w:numPr>
                <w:ilvl w:val="0"/>
                <w:numId w:val="1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</w:pPr>
            <w:r w:rsidRPr="00995201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coordinators (interviews) </w:t>
            </w:r>
          </w:p>
          <w:p w14:paraId="0C7C380E" w14:textId="77777777" w:rsidR="00F52C59" w:rsidRPr="00FE2654" w:rsidRDefault="00F52C59" w:rsidP="00F52C59">
            <w:pPr>
              <w:numPr>
                <w:ilvl w:val="0"/>
                <w:numId w:val="1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sz w:val="22"/>
                <w:szCs w:val="22"/>
                <w:lang w:eastAsia="fr-CA"/>
              </w:rPr>
            </w:pP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Monitoring data from MHCC</w:t>
            </w: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eastAsia="fr-CA"/>
              </w:rPr>
              <w:t> </w:t>
            </w:r>
          </w:p>
          <w:p w14:paraId="147F1880" w14:textId="77777777" w:rsidR="00F52C59" w:rsidRPr="00FE2654" w:rsidRDefault="00F52C59" w:rsidP="00F52C59">
            <w:pPr>
              <w:numPr>
                <w:ilvl w:val="0"/>
                <w:numId w:val="1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sz w:val="22"/>
                <w:szCs w:val="22"/>
                <w:lang w:eastAsia="fr-CA"/>
              </w:rPr>
            </w:pP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Analyses of Situational Analysis Data</w:t>
            </w: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eastAsia="fr-CA"/>
              </w:rPr>
              <w:t> </w:t>
            </w:r>
          </w:p>
          <w:p w14:paraId="6ADBAECE" w14:textId="77777777" w:rsidR="00F52C59" w:rsidRPr="00FE2654" w:rsidRDefault="00F52C59" w:rsidP="00F52C59">
            <w:pPr>
              <w:numPr>
                <w:ilvl w:val="0"/>
                <w:numId w:val="1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</w:pP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Interviews with key Informants and RoH personnel 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8CDF98B" w14:textId="77777777" w:rsidR="00F52C59" w:rsidRPr="00FE2654" w:rsidRDefault="00F52C59" w:rsidP="00F52C59">
            <w:pPr>
              <w:numPr>
                <w:ilvl w:val="0"/>
                <w:numId w:val="1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sz w:val="22"/>
                <w:szCs w:val="22"/>
                <w:lang w:eastAsia="fr-CA"/>
              </w:rPr>
            </w:pP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Planning Interview Guide  </w:t>
            </w: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eastAsia="fr-CA"/>
              </w:rPr>
              <w:t> </w:t>
            </w:r>
          </w:p>
          <w:p w14:paraId="60EB01C4" w14:textId="77777777" w:rsidR="00F52C59" w:rsidRPr="00FE2654" w:rsidRDefault="00F52C59" w:rsidP="00F52C59">
            <w:pPr>
              <w:numPr>
                <w:ilvl w:val="0"/>
                <w:numId w:val="1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sz w:val="22"/>
                <w:szCs w:val="22"/>
                <w:lang w:eastAsia="fr-CA"/>
              </w:rPr>
            </w:pP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Stakeholder Focus Groups Guide</w:t>
            </w: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eastAsia="fr-CA"/>
              </w:rPr>
              <w:t> </w:t>
            </w:r>
          </w:p>
          <w:p w14:paraId="32AFA5DA" w14:textId="77777777" w:rsidR="00F52C59" w:rsidRPr="00FE2654" w:rsidRDefault="00F52C59" w:rsidP="00F52C59">
            <w:pPr>
              <w:numPr>
                <w:ilvl w:val="0"/>
                <w:numId w:val="1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sz w:val="22"/>
                <w:szCs w:val="22"/>
                <w:lang w:eastAsia="fr-CA"/>
              </w:rPr>
            </w:pP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RoH Personnel Interview Guides</w:t>
            </w: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eastAsia="fr-CA"/>
              </w:rPr>
              <w:t> </w:t>
            </w:r>
          </w:p>
          <w:p w14:paraId="177A7A62" w14:textId="77777777" w:rsidR="00F52C59" w:rsidRPr="00FE2654" w:rsidRDefault="00F52C59" w:rsidP="00F52C59">
            <w:pPr>
              <w:numPr>
                <w:ilvl w:val="0"/>
                <w:numId w:val="1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sz w:val="22"/>
                <w:szCs w:val="22"/>
                <w:lang w:eastAsia="fr-CA"/>
              </w:rPr>
            </w:pP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Situational Analysis Template</w:t>
            </w: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eastAsia="fr-CA"/>
              </w:rPr>
              <w:t> </w:t>
            </w:r>
          </w:p>
          <w:p w14:paraId="50B5C171" w14:textId="77777777" w:rsidR="00F52C59" w:rsidRPr="00FE2654" w:rsidRDefault="00F52C59" w:rsidP="00F52C59">
            <w:pPr>
              <w:numPr>
                <w:ilvl w:val="1"/>
                <w:numId w:val="2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</w:pP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Further analyses by local teams when needed </w:t>
            </w:r>
          </w:p>
          <w:p w14:paraId="67CADC99" w14:textId="77777777" w:rsidR="00F52C59" w:rsidRPr="00FE2654" w:rsidRDefault="00F52C59" w:rsidP="00F52C59">
            <w:pPr>
              <w:numPr>
                <w:ilvl w:val="1"/>
                <w:numId w:val="2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</w:pP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Data to be collected as needed </w:t>
            </w:r>
          </w:p>
          <w:p w14:paraId="6C7DBD89" w14:textId="77777777" w:rsidR="00F52C59" w:rsidRPr="00FE2654" w:rsidRDefault="00F52C59" w:rsidP="00F52C59">
            <w:pPr>
              <w:numPr>
                <w:ilvl w:val="1"/>
                <w:numId w:val="2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</w:pP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Recurring monitoring data to be identified and collected </w:t>
            </w:r>
          </w:p>
          <w:p w14:paraId="2EDD1673" w14:textId="77777777" w:rsidR="00F52C59" w:rsidRPr="00FE2654" w:rsidRDefault="00F52C59" w:rsidP="00F52C59">
            <w:pPr>
              <w:numPr>
                <w:ilvl w:val="0"/>
                <w:numId w:val="1"/>
              </w:numPr>
              <w:spacing w:before="6" w:after="6" w:line="216" w:lineRule="auto"/>
              <w:textAlignment w:val="baseline"/>
              <w:rPr>
                <w:rFonts w:asciiTheme="majorHAnsi" w:eastAsia="Yu Mincho" w:hAnsiTheme="majorHAnsi" w:cstheme="majorHAnsi"/>
                <w:sz w:val="22"/>
                <w:szCs w:val="22"/>
                <w:lang w:eastAsia="fr-CA"/>
              </w:rPr>
            </w:pP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val="en-US" w:eastAsia="fr-CA"/>
              </w:rPr>
              <w:t>Review of Key Documents</w:t>
            </w:r>
            <w:r w:rsidRPr="00FE2654">
              <w:rPr>
                <w:rFonts w:asciiTheme="majorHAnsi" w:eastAsia="Yu Mincho" w:hAnsiTheme="majorHAnsi" w:cstheme="majorHAnsi"/>
                <w:sz w:val="22"/>
                <w:szCs w:val="22"/>
                <w:lang w:eastAsia="fr-CA"/>
              </w:rPr>
              <w:t> </w:t>
            </w:r>
          </w:p>
        </w:tc>
      </w:tr>
    </w:tbl>
    <w:p w14:paraId="581347F4" w14:textId="77777777" w:rsidR="00B469F5" w:rsidRDefault="00B469F5"/>
    <w:sectPr w:rsidR="00B469F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996357"/>
    <w:multiLevelType w:val="hybridMultilevel"/>
    <w:tmpl w:val="9C8E5DAA"/>
    <w:lvl w:ilvl="0" w:tplc="602A87D4">
      <w:start w:val="1"/>
      <w:numFmt w:val="bullet"/>
      <w:lvlText w:val=""/>
      <w:lvlJc w:val="left"/>
      <w:pPr>
        <w:ind w:left="284" w:hanging="284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0C3375"/>
    <w:multiLevelType w:val="hybridMultilevel"/>
    <w:tmpl w:val="BDE6DBC6"/>
    <w:lvl w:ilvl="0" w:tplc="602A87D4">
      <w:start w:val="1"/>
      <w:numFmt w:val="bullet"/>
      <w:lvlText w:val=""/>
      <w:lvlJc w:val="left"/>
      <w:pPr>
        <w:ind w:left="284" w:hanging="284"/>
      </w:pPr>
      <w:rPr>
        <w:rFonts w:ascii="Symbol" w:hAnsi="Symbol" w:hint="default"/>
      </w:rPr>
    </w:lvl>
    <w:lvl w:ilvl="1" w:tplc="C42A2EEA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CA" w:vendorID="64" w:dllVersion="4096" w:nlCheck="1" w:checkStyle="0"/>
  <w:activeWritingStyle w:appName="MSWord" w:lang="en-CA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C59"/>
    <w:rsid w:val="00B469F5"/>
    <w:rsid w:val="00CC492A"/>
    <w:rsid w:val="00F5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FF890"/>
  <w15:chartTrackingRefBased/>
  <w15:docId w15:val="{8AD943D0-1E65-4CDB-A6C1-3DBA964C8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C5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2C5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52C5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u Québec à Montréal (UQAM)</Company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ra, Brian L.</dc:creator>
  <cp:keywords/>
  <dc:description/>
  <cp:lastModifiedBy>Editor</cp:lastModifiedBy>
  <cp:revision>2</cp:revision>
  <dcterms:created xsi:type="dcterms:W3CDTF">2023-01-15T19:59:00Z</dcterms:created>
  <dcterms:modified xsi:type="dcterms:W3CDTF">2023-03-28T06:48:00Z</dcterms:modified>
</cp:coreProperties>
</file>